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42" w:rightFromText="142" w:vertAnchor="text" w:horzAnchor="margin" w:tblpY="2041"/>
        <w:tblW w:w="0" w:type="auto"/>
        <w:tblLook w:val="04A0" w:firstRow="1" w:lastRow="0" w:firstColumn="1" w:lastColumn="0" w:noHBand="0" w:noVBand="1"/>
      </w:tblPr>
      <w:tblGrid>
        <w:gridCol w:w="1501"/>
        <w:gridCol w:w="3006"/>
        <w:gridCol w:w="3006"/>
        <w:gridCol w:w="1503"/>
      </w:tblGrid>
      <w:tr w:rsidR="00194E91" w14:paraId="31701E26" w14:textId="77777777" w:rsidTr="00194E91">
        <w:tc>
          <w:tcPr>
            <w:tcW w:w="1501" w:type="dxa"/>
            <w:vMerge w:val="restart"/>
            <w:vAlign w:val="center"/>
          </w:tcPr>
          <w:p w14:paraId="6CFACA24" w14:textId="77777777" w:rsidR="00194E91" w:rsidRDefault="00194E91" w:rsidP="00194E91">
            <w:pPr>
              <w:rPr>
                <w:rFonts w:hint="eastAsia"/>
              </w:rPr>
            </w:pPr>
          </w:p>
        </w:tc>
        <w:tc>
          <w:tcPr>
            <w:tcW w:w="6012" w:type="dxa"/>
            <w:gridSpan w:val="2"/>
            <w:vAlign w:val="center"/>
          </w:tcPr>
          <w:p w14:paraId="6C29B96B" w14:textId="77777777" w:rsidR="00194E91" w:rsidRPr="00C44DB9" w:rsidRDefault="00194E91" w:rsidP="00194E9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bookmarkStart w:id="0" w:name="_Hlk142412099"/>
            <w:r w:rsidRPr="00C44DB9">
              <w:rPr>
                <w:rFonts w:ascii="Times New Roman" w:hAnsi="Times New Roman" w:cs="Times New Roman"/>
                <w:b/>
                <w:kern w:val="0"/>
                <w:szCs w:val="20"/>
              </w:rPr>
              <w:t>Revascularization</w:t>
            </w:r>
          </w:p>
          <w:bookmarkEnd w:id="0"/>
          <w:p w14:paraId="17BB1EE8" w14:textId="77777777" w:rsidR="00194E91" w:rsidRPr="00C44DB9" w:rsidRDefault="00194E91" w:rsidP="00194E9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 w:hint="eastAsia"/>
                <w:b/>
                <w:kern w:val="0"/>
                <w:szCs w:val="20"/>
              </w:rPr>
            </w:pPr>
            <w:r w:rsidRPr="00C44DB9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</w:t>
            </w:r>
          </w:p>
        </w:tc>
        <w:tc>
          <w:tcPr>
            <w:tcW w:w="1503" w:type="dxa"/>
            <w:vMerge w:val="restart"/>
            <w:vAlign w:val="center"/>
          </w:tcPr>
          <w:p w14:paraId="009D6674" w14:textId="77777777" w:rsidR="00194E91" w:rsidRPr="00C44DB9" w:rsidRDefault="00194E91" w:rsidP="00194E91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value</w:t>
            </w:r>
          </w:p>
        </w:tc>
      </w:tr>
      <w:tr w:rsidR="00194E91" w14:paraId="64D1F931" w14:textId="77777777" w:rsidTr="00194E91">
        <w:trPr>
          <w:trHeight w:val="470"/>
        </w:trPr>
        <w:tc>
          <w:tcPr>
            <w:tcW w:w="1501" w:type="dxa"/>
            <w:vMerge/>
            <w:vAlign w:val="center"/>
          </w:tcPr>
          <w:p w14:paraId="35415F83" w14:textId="77777777" w:rsidR="00194E91" w:rsidRDefault="00194E91" w:rsidP="00194E91">
            <w:pPr>
              <w:rPr>
                <w:rFonts w:hint="eastAsia"/>
              </w:rPr>
            </w:pPr>
          </w:p>
        </w:tc>
        <w:tc>
          <w:tcPr>
            <w:tcW w:w="3006" w:type="dxa"/>
            <w:vAlign w:val="center"/>
          </w:tcPr>
          <w:p w14:paraId="27FA036A" w14:textId="77777777" w:rsidR="00194E91" w:rsidRPr="00C44DB9" w:rsidRDefault="00194E91" w:rsidP="00194E9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 w:hint="eastAsia"/>
                <w:b/>
                <w:kern w:val="0"/>
                <w:szCs w:val="20"/>
              </w:rPr>
            </w:pPr>
            <w:r w:rsidRPr="00C44DB9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F</w:t>
            </w:r>
            <w:r w:rsidRPr="00C44DB9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ail </w:t>
            </w: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>group (n=28)</w:t>
            </w:r>
          </w:p>
        </w:tc>
        <w:tc>
          <w:tcPr>
            <w:tcW w:w="3006" w:type="dxa"/>
            <w:vAlign w:val="center"/>
          </w:tcPr>
          <w:p w14:paraId="3D61BB08" w14:textId="77777777" w:rsidR="00194E91" w:rsidRPr="00C44DB9" w:rsidRDefault="00194E91" w:rsidP="00194E9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 w:hint="eastAsia"/>
                <w:b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0"/>
              </w:rPr>
              <w:t>Non-fail group (n=117)</w:t>
            </w:r>
          </w:p>
        </w:tc>
        <w:tc>
          <w:tcPr>
            <w:tcW w:w="1503" w:type="dxa"/>
            <w:vMerge/>
            <w:vAlign w:val="center"/>
          </w:tcPr>
          <w:p w14:paraId="695108F8" w14:textId="77777777" w:rsidR="00194E91" w:rsidRPr="00C44DB9" w:rsidRDefault="00194E91" w:rsidP="00194E91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b/>
                <w:kern w:val="0"/>
                <w:szCs w:val="20"/>
              </w:rPr>
            </w:pPr>
          </w:p>
        </w:tc>
      </w:tr>
      <w:tr w:rsidR="00194E91" w14:paraId="77200793" w14:textId="77777777" w:rsidTr="00194E91">
        <w:tc>
          <w:tcPr>
            <w:tcW w:w="1501" w:type="dxa"/>
            <w:vAlign w:val="center"/>
          </w:tcPr>
          <w:p w14:paraId="6651CA9A" w14:textId="77777777" w:rsidR="00194E91" w:rsidRDefault="00194E91" w:rsidP="00194E91">
            <w:pPr>
              <w:rPr>
                <w:rFonts w:hint="eastAsia"/>
              </w:rPr>
            </w:pPr>
            <w:r w:rsidRPr="00884F8C">
              <w:rPr>
                <w:rFonts w:ascii="Times New Roman" w:hAnsi="Times New Roman" w:cs="Times New Roman"/>
                <w:sz w:val="18"/>
                <w:szCs w:val="18"/>
              </w:rPr>
              <w:t>Weight to portal vein size</w:t>
            </w:r>
          </w:p>
        </w:tc>
        <w:tc>
          <w:tcPr>
            <w:tcW w:w="3006" w:type="dxa"/>
            <w:vAlign w:val="center"/>
          </w:tcPr>
          <w:p w14:paraId="6AD6752C" w14:textId="77777777" w:rsidR="00194E91" w:rsidRPr="000F0D8D" w:rsidRDefault="00194E91" w:rsidP="00194E9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2 </w:t>
            </w:r>
            <w:r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6</w:t>
            </w:r>
          </w:p>
        </w:tc>
        <w:tc>
          <w:tcPr>
            <w:tcW w:w="3006" w:type="dxa"/>
            <w:vAlign w:val="center"/>
          </w:tcPr>
          <w:p w14:paraId="405A0328" w14:textId="77777777" w:rsidR="00194E91" w:rsidRPr="000F0D8D" w:rsidRDefault="00194E91" w:rsidP="00194E9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F0D8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0D8D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5</w:t>
            </w:r>
          </w:p>
        </w:tc>
        <w:tc>
          <w:tcPr>
            <w:tcW w:w="1503" w:type="dxa"/>
            <w:vAlign w:val="center"/>
          </w:tcPr>
          <w:p w14:paraId="5837FE34" w14:textId="77777777" w:rsidR="00194E91" w:rsidRPr="000F0D8D" w:rsidRDefault="00194E91" w:rsidP="00194E9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</w:tr>
    </w:tbl>
    <w:p w14:paraId="246E561A" w14:textId="43DCD0A6" w:rsidR="00C44DB9" w:rsidRPr="00194E91" w:rsidRDefault="00194E91" w:rsidP="00194E91">
      <w:pPr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94E91">
        <w:rPr>
          <w:rFonts w:ascii="Times New Roman" w:hAnsi="Times New Roman" w:cs="Times New Roman" w:hint="eastAsia"/>
          <w:sz w:val="24"/>
          <w:szCs w:val="24"/>
        </w:rPr>
        <w:t>S</w:t>
      </w:r>
      <w:r w:rsidRPr="00194E91">
        <w:rPr>
          <w:rFonts w:ascii="Times New Roman" w:hAnsi="Times New Roman" w:cs="Times New Roman"/>
          <w:sz w:val="24"/>
          <w:szCs w:val="24"/>
        </w:rPr>
        <w:t xml:space="preserve">upplementary table 1. </w:t>
      </w:r>
      <w:r w:rsidRPr="00194E91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194E91">
        <w:rPr>
          <w:rFonts w:ascii="Times New Roman" w:hAnsi="Times New Roman" w:cs="Times New Roman"/>
          <w:sz w:val="24"/>
          <w:szCs w:val="24"/>
        </w:rPr>
        <w:t xml:space="preserve">weight to </w:t>
      </w:r>
      <w:r w:rsidRPr="00194E91">
        <w:rPr>
          <w:rFonts w:ascii="Times New Roman" w:hAnsi="Times New Roman" w:cs="Times New Roman"/>
          <w:sz w:val="24"/>
          <w:szCs w:val="24"/>
        </w:rPr>
        <w:t xml:space="preserve">portal vein size between the group without </w:t>
      </w:r>
      <w:r w:rsidRPr="00194E91">
        <w:rPr>
          <w:rFonts w:ascii="Times New Roman" w:hAnsi="Times New Roman" w:cs="Times New Roman"/>
          <w:sz w:val="24"/>
          <w:szCs w:val="24"/>
        </w:rPr>
        <w:t>r</w:t>
      </w:r>
      <w:r w:rsidRPr="00194E91">
        <w:rPr>
          <w:rFonts w:ascii="Times New Roman" w:hAnsi="Times New Roman" w:cs="Times New Roman"/>
          <w:sz w:val="24"/>
          <w:szCs w:val="24"/>
        </w:rPr>
        <w:t>evascularization failure and the group without revascularization failure</w:t>
      </w:r>
    </w:p>
    <w:sectPr w:rsidR="00C44DB9" w:rsidRPr="00194E91" w:rsidSect="00155B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F5DEE" w14:textId="77777777" w:rsidR="00991E69" w:rsidRDefault="00991E69">
      <w:pPr>
        <w:spacing w:after="0" w:line="240" w:lineRule="auto"/>
      </w:pPr>
      <w:r>
        <w:separator/>
      </w:r>
    </w:p>
  </w:endnote>
  <w:endnote w:type="continuationSeparator" w:id="0">
    <w:p w14:paraId="608F5ADA" w14:textId="77777777" w:rsidR="00991E69" w:rsidRDefault="00991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DDA46" w14:textId="77777777" w:rsidR="00991E69" w:rsidRDefault="00991E69">
      <w:pPr>
        <w:spacing w:after="0" w:line="240" w:lineRule="auto"/>
      </w:pPr>
      <w:r>
        <w:separator/>
      </w:r>
    </w:p>
  </w:footnote>
  <w:footnote w:type="continuationSeparator" w:id="0">
    <w:p w14:paraId="5AD6BD1C" w14:textId="77777777" w:rsidR="00991E69" w:rsidRDefault="00991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F65"/>
    <w:rsid w:val="000107DF"/>
    <w:rsid w:val="00012542"/>
    <w:rsid w:val="00016C9A"/>
    <w:rsid w:val="0008016C"/>
    <w:rsid w:val="000947A0"/>
    <w:rsid w:val="000A18A1"/>
    <w:rsid w:val="000B7A8F"/>
    <w:rsid w:val="000D52F0"/>
    <w:rsid w:val="000F0D8D"/>
    <w:rsid w:val="00155BC4"/>
    <w:rsid w:val="00176AFE"/>
    <w:rsid w:val="00194E91"/>
    <w:rsid w:val="00226A6E"/>
    <w:rsid w:val="002469C7"/>
    <w:rsid w:val="00284669"/>
    <w:rsid w:val="002902BD"/>
    <w:rsid w:val="002A75DC"/>
    <w:rsid w:val="002B7394"/>
    <w:rsid w:val="00322A88"/>
    <w:rsid w:val="003479DD"/>
    <w:rsid w:val="00375C1F"/>
    <w:rsid w:val="00395F28"/>
    <w:rsid w:val="003D72D4"/>
    <w:rsid w:val="00402DF8"/>
    <w:rsid w:val="00423082"/>
    <w:rsid w:val="004349DA"/>
    <w:rsid w:val="00493DD6"/>
    <w:rsid w:val="004C72A8"/>
    <w:rsid w:val="004D2249"/>
    <w:rsid w:val="004D24C5"/>
    <w:rsid w:val="004D2CA9"/>
    <w:rsid w:val="005040BC"/>
    <w:rsid w:val="00515B79"/>
    <w:rsid w:val="00695886"/>
    <w:rsid w:val="006F5356"/>
    <w:rsid w:val="00717CC8"/>
    <w:rsid w:val="007665EB"/>
    <w:rsid w:val="007A130A"/>
    <w:rsid w:val="007E3DB4"/>
    <w:rsid w:val="00853047"/>
    <w:rsid w:val="00861E91"/>
    <w:rsid w:val="00862193"/>
    <w:rsid w:val="00884F8C"/>
    <w:rsid w:val="008D205D"/>
    <w:rsid w:val="00911734"/>
    <w:rsid w:val="009162BB"/>
    <w:rsid w:val="009777BA"/>
    <w:rsid w:val="00991E69"/>
    <w:rsid w:val="00992D7A"/>
    <w:rsid w:val="009A3A27"/>
    <w:rsid w:val="009B6D18"/>
    <w:rsid w:val="009D3347"/>
    <w:rsid w:val="00A0082C"/>
    <w:rsid w:val="00A06371"/>
    <w:rsid w:val="00AA641A"/>
    <w:rsid w:val="00AA7BC3"/>
    <w:rsid w:val="00AD74A3"/>
    <w:rsid w:val="00AF2C44"/>
    <w:rsid w:val="00B2051D"/>
    <w:rsid w:val="00B555D0"/>
    <w:rsid w:val="00B756EA"/>
    <w:rsid w:val="00BA68D2"/>
    <w:rsid w:val="00BD74E5"/>
    <w:rsid w:val="00C11F65"/>
    <w:rsid w:val="00C36896"/>
    <w:rsid w:val="00C44DB9"/>
    <w:rsid w:val="00C51C2D"/>
    <w:rsid w:val="00C57E65"/>
    <w:rsid w:val="00CC2D90"/>
    <w:rsid w:val="00CC797C"/>
    <w:rsid w:val="00CC7F22"/>
    <w:rsid w:val="00CE5557"/>
    <w:rsid w:val="00D150C9"/>
    <w:rsid w:val="00D27F24"/>
    <w:rsid w:val="00D44945"/>
    <w:rsid w:val="00D76710"/>
    <w:rsid w:val="00D83492"/>
    <w:rsid w:val="00D839E6"/>
    <w:rsid w:val="00DA6FCC"/>
    <w:rsid w:val="00DB5A7C"/>
    <w:rsid w:val="00DF27C6"/>
    <w:rsid w:val="00E43144"/>
    <w:rsid w:val="00E478B1"/>
    <w:rsid w:val="00E64D8D"/>
    <w:rsid w:val="00EB0B7E"/>
    <w:rsid w:val="00ED1F92"/>
    <w:rsid w:val="00EF19FE"/>
    <w:rsid w:val="00EF7B1F"/>
    <w:rsid w:val="00F254D4"/>
    <w:rsid w:val="00FC466A"/>
    <w:rsid w:val="00FD6466"/>
    <w:rsid w:val="00FE0A94"/>
    <w:rsid w:val="00FF0131"/>
    <w:rsid w:val="00FF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E18A4"/>
  <w15:chartTrackingRefBased/>
  <w15:docId w15:val="{24B3B3A2-D451-45DB-B8AF-D8222475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11F65"/>
    <w:pPr>
      <w:widowControl w:val="0"/>
      <w:wordWrap w:val="0"/>
      <w:autoSpaceDE w:val="0"/>
      <w:autoSpaceDN w:val="0"/>
      <w:spacing w:line="252" w:lineRule="auto"/>
      <w:textAlignment w:val="baseline"/>
    </w:pPr>
    <w:rPr>
      <w:rFonts w:ascii="맑은 고딕" w:eastAsia="맑은 고딕" w:hAnsi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5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5557"/>
    <w:rPr>
      <w:rFonts w:ascii="맑은 고딕" w:eastAsia="맑은 고딕" w:hAnsi="맑은 고딕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CE55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5557"/>
    <w:rPr>
      <w:rFonts w:ascii="맑은 고딕" w:eastAsia="맑은 고딕" w:hAnsi="맑은 고딕"/>
      <w:color w:val="000000"/>
      <w:kern w:val="1"/>
    </w:rPr>
  </w:style>
  <w:style w:type="table" w:styleId="a5">
    <w:name w:val="Table Grid"/>
    <w:basedOn w:val="a1"/>
    <w:uiPriority w:val="39"/>
    <w:rsid w:val="00CE5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D74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D74A3"/>
    <w:rPr>
      <w:rFonts w:asciiTheme="majorHAnsi" w:eastAsiaTheme="majorEastAsia" w:hAnsiTheme="majorHAnsi" w:cstheme="majorBidi"/>
      <w:color w:val="000000"/>
      <w:kern w:val="1"/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Pr>
      <w:rFonts w:ascii="맑은 고딕" w:eastAsia="맑은 고딕" w:hAnsi="맑은 고딕"/>
      <w:color w:val="000000"/>
      <w:kern w:val="1"/>
      <w:szCs w:val="20"/>
    </w:rPr>
  </w:style>
  <w:style w:type="paragraph" w:styleId="a9">
    <w:name w:val="Revision"/>
    <w:hidden/>
    <w:uiPriority w:val="99"/>
    <w:semiHidden/>
    <w:rsid w:val="00E64D8D"/>
    <w:pPr>
      <w:spacing w:after="0" w:line="240" w:lineRule="auto"/>
      <w:jc w:val="left"/>
    </w:pPr>
    <w:rPr>
      <w:rFonts w:ascii="맑은 고딕" w:eastAsia="맑은 고딕" w:hAnsi="맑은 고딕"/>
      <w:color w:val="000000"/>
      <w:kern w:val="1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C57E6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57E65"/>
    <w:rPr>
      <w:rFonts w:ascii="맑은 고딕" w:eastAsia="맑은 고딕" w:hAnsi="맑은 고딕"/>
      <w:b/>
      <w:bCs/>
      <w:color w:val="000000"/>
      <w:kern w:val="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oung Kwon</dc:creator>
  <cp:lastModifiedBy>Yiyoung Kwon</cp:lastModifiedBy>
  <cp:revision>2</cp:revision>
  <cp:lastPrinted>2022-12-28T23:53:00Z</cp:lastPrinted>
  <dcterms:created xsi:type="dcterms:W3CDTF">2023-08-08T09:35:00Z</dcterms:created>
  <dcterms:modified xsi:type="dcterms:W3CDTF">2023-08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